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3815" w:rsidRPr="00A14023" w:rsidRDefault="00A14023">
      <w:pPr>
        <w:rPr>
          <w:b/>
        </w:rPr>
      </w:pPr>
      <w:bookmarkStart w:id="0" w:name="_GoBack"/>
      <w:r w:rsidRPr="00A14023">
        <w:rPr>
          <w:b/>
        </w:rPr>
        <w:t>Description of Additional Supplementary Files</w:t>
      </w:r>
    </w:p>
    <w:bookmarkEnd w:id="0"/>
    <w:p w:rsidR="00A14023" w:rsidRDefault="00A14023">
      <w:r>
        <w:t>File Name: Supplementary Data 1</w:t>
      </w:r>
      <w:r>
        <w:br/>
        <w:t xml:space="preserve">Description: </w:t>
      </w:r>
      <w:r>
        <w:t>Statistical analysis and P values of all data provided in Figures 1-7 and Supplementary Figures 1-7</w:t>
      </w:r>
    </w:p>
    <w:sectPr w:rsidR="00A140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023"/>
    <w:rsid w:val="00943815"/>
    <w:rsid w:val="00A14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93332"/>
  <w15:chartTrackingRefBased/>
  <w15:docId w15:val="{7C93CE51-3190-4BB8-9A4F-0C9E58D33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7-12T14:14:00Z</dcterms:created>
  <dcterms:modified xsi:type="dcterms:W3CDTF">2019-07-12T14:15:00Z</dcterms:modified>
</cp:coreProperties>
</file>